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B09A2F" w14:textId="7580C927" w:rsidR="003B5F35" w:rsidRPr="003B5F35" w:rsidRDefault="003B5F35" w:rsidP="003B5F35">
      <w:pPr>
        <w:spacing w:after="0" w:line="240" w:lineRule="auto"/>
        <w:jc w:val="center"/>
        <w:rPr>
          <w:rFonts w:ascii="Arial" w:eastAsia="Times New Roman" w:hAnsi="Arial" w:cs="Arial"/>
          <w:b/>
          <w:color w:val="000000"/>
          <w:sz w:val="20"/>
          <w:szCs w:val="20"/>
          <w:lang w:eastAsia="en-ZA"/>
        </w:rPr>
      </w:pPr>
      <w:r w:rsidRPr="003B5F35">
        <w:rPr>
          <w:rFonts w:ascii="Arial" w:eastAsia="Times New Roman" w:hAnsi="Arial" w:cs="Arial"/>
          <w:b/>
          <w:color w:val="000000"/>
          <w:sz w:val="20"/>
          <w:szCs w:val="20"/>
          <w:lang w:eastAsia="en-ZA"/>
        </w:rPr>
        <w:t>OUTBREAKS</w:t>
      </w:r>
    </w:p>
    <w:p w14:paraId="19887493" w14:textId="77777777" w:rsidR="003B5F35" w:rsidRPr="00AC7187" w:rsidRDefault="003B5F35" w:rsidP="003B5F35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eastAsia="en-ZA"/>
        </w:rPr>
      </w:pPr>
    </w:p>
    <w:p w14:paraId="22ECF5A9" w14:textId="77777777" w:rsidR="003B5F35" w:rsidRPr="00AC7187" w:rsidRDefault="003B5F35" w:rsidP="003B5F35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  <w:lang w:eastAsia="en-ZA"/>
        </w:rPr>
      </w:pPr>
      <w:r w:rsidRPr="00AC7187">
        <w:rPr>
          <w:rFonts w:ascii="Arial" w:eastAsia="Times New Roman" w:hAnsi="Arial" w:cs="Arial"/>
          <w:color w:val="000000"/>
          <w:sz w:val="20"/>
          <w:szCs w:val="20"/>
          <w:lang w:eastAsia="en-ZA"/>
        </w:rPr>
        <w:t>The AUTOREG Procedure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utoreg: Fit Summary"/>
      </w:tblPr>
      <w:tblGrid>
        <w:gridCol w:w="1764"/>
        <w:gridCol w:w="1290"/>
        <w:gridCol w:w="1997"/>
        <w:gridCol w:w="1290"/>
      </w:tblGrid>
      <w:tr w:rsidR="003B5F35" w:rsidRPr="00AC7187" w14:paraId="44D8674C" w14:textId="77777777" w:rsidTr="001510DF">
        <w:trPr>
          <w:tblHeader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77990818" w14:textId="77777777" w:rsidR="003B5F35" w:rsidRPr="00AC7187" w:rsidRDefault="003B5F35" w:rsidP="00151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AC71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Ordinary Least Squares Estimates</w:t>
            </w:r>
          </w:p>
        </w:tc>
      </w:tr>
      <w:tr w:rsidR="003B5F35" w:rsidRPr="00AC7187" w14:paraId="72E414DA" w14:textId="77777777" w:rsidTr="001510D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FF9BB6" w14:textId="77777777" w:rsidR="003B5F35" w:rsidRPr="00AC7187" w:rsidRDefault="003B5F35" w:rsidP="00151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AC71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S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056B70" w14:textId="77777777" w:rsidR="003B5F35" w:rsidRPr="00AC7187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AC718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25.974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F764C1" w14:textId="77777777" w:rsidR="003B5F35" w:rsidRPr="00AC7187" w:rsidRDefault="003B5F35" w:rsidP="00151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AC71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D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E11B60" w14:textId="77777777" w:rsidR="003B5F35" w:rsidRPr="00AC7187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AC718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</w:t>
            </w:r>
          </w:p>
        </w:tc>
      </w:tr>
      <w:tr w:rsidR="003B5F35" w:rsidRPr="00AC7187" w14:paraId="21331403" w14:textId="77777777" w:rsidTr="001510D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00ED60" w14:textId="77777777" w:rsidR="003B5F35" w:rsidRPr="00AC7187" w:rsidRDefault="003B5F35" w:rsidP="00151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AC71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9F5138" w14:textId="77777777" w:rsidR="003B5F35" w:rsidRPr="00AC7187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AC718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3.99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FBA6EA" w14:textId="77777777" w:rsidR="003B5F35" w:rsidRPr="00AC7187" w:rsidRDefault="003B5F35" w:rsidP="00151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AC71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Root 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3F231E" w14:textId="77777777" w:rsidR="003B5F35" w:rsidRPr="00AC7187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AC718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74127</w:t>
            </w:r>
          </w:p>
        </w:tc>
      </w:tr>
      <w:tr w:rsidR="003B5F35" w:rsidRPr="00AC7187" w14:paraId="676B38A4" w14:textId="77777777" w:rsidTr="001510D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936FF6" w14:textId="77777777" w:rsidR="003B5F35" w:rsidRPr="00AC7187" w:rsidRDefault="003B5F35" w:rsidP="00151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AC71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S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3B050A" w14:textId="77777777" w:rsidR="003B5F35" w:rsidRPr="00AC7187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AC718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2.8324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3D0DD9" w14:textId="77777777" w:rsidR="003B5F35" w:rsidRPr="00AC7187" w:rsidRDefault="003B5F35" w:rsidP="00151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AC71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492708" w14:textId="77777777" w:rsidR="003B5F35" w:rsidRPr="00AC7187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AC718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2.0366462</w:t>
            </w:r>
          </w:p>
        </w:tc>
      </w:tr>
      <w:tr w:rsidR="003B5F35" w:rsidRPr="00AC7187" w14:paraId="202BF7B5" w14:textId="77777777" w:rsidTr="001510D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68EA82" w14:textId="77777777" w:rsidR="003B5F35" w:rsidRPr="00AC7187" w:rsidRDefault="003B5F35" w:rsidP="00151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AC71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M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F94B87" w14:textId="77777777" w:rsidR="003B5F35" w:rsidRPr="00AC7187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AC718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07810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D34CC4" w14:textId="77777777" w:rsidR="003B5F35" w:rsidRPr="00AC7187" w:rsidRDefault="003B5F35" w:rsidP="00151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AC71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AI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34C30F" w14:textId="77777777" w:rsidR="003B5F35" w:rsidRPr="00AC7187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AC718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3.5366462</w:t>
            </w:r>
          </w:p>
        </w:tc>
      </w:tr>
      <w:tr w:rsidR="003B5F35" w:rsidRPr="00AC7187" w14:paraId="0657A141" w14:textId="77777777" w:rsidTr="001510D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CAABC0" w14:textId="77777777" w:rsidR="003B5F35" w:rsidRPr="00AC7187" w:rsidRDefault="003B5F35" w:rsidP="00151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AC71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MA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2BCC26" w14:textId="77777777" w:rsidR="003B5F35" w:rsidRPr="00AC7187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AC718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15309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43C11F" w14:textId="77777777" w:rsidR="003B5F35" w:rsidRPr="00AC7187" w:rsidRDefault="003B5F35" w:rsidP="00151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AC71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H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548AA5" w14:textId="77777777" w:rsidR="003B5F35" w:rsidRPr="00AC7187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AC718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1.5350117</w:t>
            </w:r>
          </w:p>
        </w:tc>
      </w:tr>
      <w:tr w:rsidR="003B5F35" w:rsidRPr="00AC7187" w14:paraId="6CD0ECAF" w14:textId="77777777" w:rsidTr="001510D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D1EEC3" w14:textId="77777777" w:rsidR="003B5F35" w:rsidRPr="00AC7187" w:rsidRDefault="003B5F35" w:rsidP="00151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AC71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Durbin-Wat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C198DE" w14:textId="77777777" w:rsidR="003B5F35" w:rsidRPr="00AC7187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AC718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1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123106" w14:textId="77777777" w:rsidR="003B5F35" w:rsidRPr="00AC7187" w:rsidRDefault="003B5F35" w:rsidP="00151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AC71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Regress R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EF8BBE" w14:textId="77777777" w:rsidR="003B5F35" w:rsidRPr="00AC7187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AC718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282</w:t>
            </w:r>
          </w:p>
        </w:tc>
      </w:tr>
      <w:tr w:rsidR="003B5F35" w:rsidRPr="00AC7187" w14:paraId="75041B1B" w14:textId="77777777" w:rsidTr="001510D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14EEA9" w14:textId="77777777" w:rsidR="003B5F35" w:rsidRPr="00AC7187" w:rsidRDefault="003B5F35" w:rsidP="00151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AC71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149141" w14:textId="77777777" w:rsidR="003B5F35" w:rsidRPr="00AC7187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AC718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152583" w14:textId="77777777" w:rsidR="003B5F35" w:rsidRPr="00AC7187" w:rsidRDefault="003B5F35" w:rsidP="00151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AC71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Total R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4CBD3A" w14:textId="77777777" w:rsidR="003B5F35" w:rsidRPr="00AC7187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AC718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282</w:t>
            </w:r>
          </w:p>
        </w:tc>
      </w:tr>
    </w:tbl>
    <w:p w14:paraId="3990CE20" w14:textId="77777777" w:rsidR="003B5F35" w:rsidRPr="00AC7187" w:rsidRDefault="003B5F35" w:rsidP="003B5F35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eastAsia="en-ZA"/>
        </w:rPr>
      </w:pPr>
      <w:bookmarkStart w:id="0" w:name="IDX4"/>
      <w:bookmarkEnd w:id="0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utoreg: Parameter Estimates"/>
      </w:tblPr>
      <w:tblGrid>
        <w:gridCol w:w="1297"/>
        <w:gridCol w:w="470"/>
        <w:gridCol w:w="1057"/>
        <w:gridCol w:w="1111"/>
        <w:gridCol w:w="890"/>
        <w:gridCol w:w="937"/>
        <w:gridCol w:w="2770"/>
      </w:tblGrid>
      <w:tr w:rsidR="003B5F35" w:rsidRPr="00AC7187" w14:paraId="593273E8" w14:textId="77777777" w:rsidTr="001510DF">
        <w:trPr>
          <w:tblHeader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03406A16" w14:textId="77777777" w:rsidR="003B5F35" w:rsidRPr="00AC7187" w:rsidRDefault="003B5F35" w:rsidP="00151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AC71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Parameter Estimates</w:t>
            </w:r>
          </w:p>
        </w:tc>
      </w:tr>
      <w:tr w:rsidR="003B5F35" w:rsidRPr="00AC7187" w14:paraId="45A413B4" w14:textId="77777777" w:rsidTr="001510DF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9561AC" w14:textId="77777777" w:rsidR="003B5F35" w:rsidRPr="00AC7187" w:rsidRDefault="003B5F35" w:rsidP="00151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AC71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D104E3" w14:textId="77777777" w:rsidR="003B5F35" w:rsidRPr="00AC7187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AC71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B5469E" w14:textId="77777777" w:rsidR="003B5F35" w:rsidRPr="00AC7187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AC71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62E02E" w14:textId="77777777" w:rsidR="003B5F35" w:rsidRPr="00AC7187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AC71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Standard</w:t>
            </w:r>
            <w:r w:rsidRPr="00AC71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br/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3F3B2C" w14:textId="77777777" w:rsidR="003B5F35" w:rsidRPr="00AC7187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AC71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CDE791" w14:textId="77777777" w:rsidR="003B5F35" w:rsidRPr="00AC7187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proofErr w:type="spellStart"/>
            <w:r w:rsidRPr="00AC71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Approx</w:t>
            </w:r>
            <w:proofErr w:type="spellEnd"/>
            <w:r w:rsidRPr="00AC71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br/>
            </w:r>
            <w:proofErr w:type="spellStart"/>
            <w:r w:rsidRPr="00AC71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Pr</w:t>
            </w:r>
            <w:proofErr w:type="spellEnd"/>
            <w:r w:rsidRPr="00AC71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 xml:space="preserve"> &gt; |t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3984AE" w14:textId="77777777" w:rsidR="003B5F35" w:rsidRPr="00AC7187" w:rsidRDefault="003B5F35" w:rsidP="00151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AC71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Variable Label</w:t>
            </w:r>
          </w:p>
        </w:tc>
      </w:tr>
      <w:tr w:rsidR="003B5F35" w:rsidRPr="00AC7187" w14:paraId="70E1C1DA" w14:textId="77777777" w:rsidTr="001510D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94AA0C" w14:textId="77777777" w:rsidR="003B5F35" w:rsidRPr="00AC7187" w:rsidRDefault="003B5F35" w:rsidP="00151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AC71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4C570A" w14:textId="77777777" w:rsidR="003B5F35" w:rsidRPr="00AC7187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AC718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B3FBD0" w14:textId="77777777" w:rsidR="003B5F35" w:rsidRPr="00AC7187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AC718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D04AF4" w14:textId="77777777" w:rsidR="003B5F35" w:rsidRPr="00AC7187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AC718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3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D85E2A" w14:textId="77777777" w:rsidR="003B5F35" w:rsidRPr="00AC7187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AC718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5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A13DD6" w14:textId="77777777" w:rsidR="003B5F35" w:rsidRPr="00AC7187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AC718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CE06A4" w14:textId="77777777" w:rsidR="003B5F35" w:rsidRPr="00AC7187" w:rsidRDefault="003B5F35" w:rsidP="00151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AC718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</w:tr>
      <w:tr w:rsidR="003B5F35" w:rsidRPr="00AC7187" w14:paraId="1182E908" w14:textId="77777777" w:rsidTr="001510D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D6C733" w14:textId="77777777" w:rsidR="003B5F35" w:rsidRPr="00AC7187" w:rsidRDefault="003B5F35" w:rsidP="00151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AC71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A4C4E0" w14:textId="77777777" w:rsidR="003B5F35" w:rsidRPr="00AC7187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AC718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217495" w14:textId="77777777" w:rsidR="003B5F35" w:rsidRPr="00AC7187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AC718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1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823C3C" w14:textId="77777777" w:rsidR="003B5F35" w:rsidRPr="00AC7187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AC718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2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4DCE44" w14:textId="77777777" w:rsidR="003B5F35" w:rsidRPr="00AC7187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AC718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EF0C4D" w14:textId="77777777" w:rsidR="003B5F35" w:rsidRPr="00AC7187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AC718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6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B7BAB7" w14:textId="77777777" w:rsidR="003B5F35" w:rsidRPr="00AC7187" w:rsidRDefault="003B5F35" w:rsidP="00151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AC718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ercent of Total Frequency</w:t>
            </w:r>
          </w:p>
        </w:tc>
      </w:tr>
    </w:tbl>
    <w:p w14:paraId="6632969F" w14:textId="77777777" w:rsidR="003B5F35" w:rsidRDefault="003B5F35" w:rsidP="003B5F35">
      <w:pPr>
        <w:rPr>
          <w:sz w:val="24"/>
          <w:szCs w:val="24"/>
        </w:rPr>
      </w:pPr>
    </w:p>
    <w:p w14:paraId="3DC92CE0" w14:textId="77777777" w:rsidR="003B5F35" w:rsidRDefault="003B5F35" w:rsidP="003B5F35">
      <w:pPr>
        <w:rPr>
          <w:sz w:val="24"/>
          <w:szCs w:val="24"/>
        </w:rPr>
      </w:pPr>
    </w:p>
    <w:p w14:paraId="69CB626B" w14:textId="7A4F89CC" w:rsidR="003B5F35" w:rsidRDefault="003B5F35" w:rsidP="003B5F35">
      <w:pPr>
        <w:rPr>
          <w:sz w:val="24"/>
          <w:szCs w:val="24"/>
        </w:rPr>
      </w:pPr>
    </w:p>
    <w:p w14:paraId="4BEABC46" w14:textId="77777777" w:rsidR="003B5F35" w:rsidRPr="008A61E0" w:rsidRDefault="003B5F35" w:rsidP="003B5F35">
      <w:pPr>
        <w:tabs>
          <w:tab w:val="left" w:pos="1365"/>
        </w:tabs>
        <w:spacing w:line="480" w:lineRule="auto"/>
        <w:jc w:val="both"/>
        <w:rPr>
          <w:rFonts w:ascii="Arial" w:eastAsia="Times New Roman" w:hAnsi="Arial" w:cs="Arial"/>
          <w:sz w:val="20"/>
          <w:szCs w:val="20"/>
          <w:lang w:eastAsia="en-ZA"/>
        </w:rPr>
      </w:pPr>
    </w:p>
    <w:p w14:paraId="07459A82" w14:textId="5B8B10A4" w:rsidR="003B5F35" w:rsidRPr="003B5F35" w:rsidRDefault="003B5F35" w:rsidP="003B5F35">
      <w:pPr>
        <w:tabs>
          <w:tab w:val="left" w:pos="1365"/>
        </w:tabs>
        <w:jc w:val="center"/>
        <w:rPr>
          <w:rFonts w:ascii="Arial" w:eastAsia="Times New Roman" w:hAnsi="Arial" w:cs="Arial"/>
          <w:b/>
          <w:color w:val="000000"/>
          <w:sz w:val="24"/>
          <w:szCs w:val="24"/>
          <w:lang w:eastAsia="en-ZA"/>
        </w:rPr>
      </w:pPr>
      <w:r w:rsidRPr="008A61E0">
        <w:rPr>
          <w:rFonts w:ascii="Arial" w:eastAsia="Times New Roman" w:hAnsi="Arial" w:cs="Arial"/>
          <w:sz w:val="20"/>
          <w:szCs w:val="20"/>
          <w:lang w:eastAsia="en-ZA"/>
        </w:rPr>
        <w:br w:type="page"/>
      </w:r>
      <w:r w:rsidRPr="003B5F35">
        <w:rPr>
          <w:rFonts w:ascii="Arial" w:eastAsia="Times New Roman" w:hAnsi="Arial" w:cs="Arial"/>
          <w:b/>
          <w:sz w:val="20"/>
          <w:szCs w:val="20"/>
          <w:lang w:eastAsia="en-ZA"/>
        </w:rPr>
        <w:lastRenderedPageBreak/>
        <w:t>CASES</w:t>
      </w:r>
      <w:bookmarkStart w:id="1" w:name="_GoBack"/>
      <w:bookmarkEnd w:id="1"/>
    </w:p>
    <w:p w14:paraId="14450EDF" w14:textId="77777777" w:rsidR="003B5F35" w:rsidRDefault="003B5F35" w:rsidP="003B5F35">
      <w:pPr>
        <w:tabs>
          <w:tab w:val="left" w:pos="1365"/>
        </w:tabs>
        <w:jc w:val="center"/>
        <w:rPr>
          <w:rFonts w:ascii="Arial" w:eastAsia="Times New Roman" w:hAnsi="Arial" w:cs="Arial"/>
          <w:b/>
          <w:color w:val="000000"/>
          <w:sz w:val="24"/>
          <w:szCs w:val="24"/>
          <w:lang w:eastAsia="en-ZA"/>
        </w:rPr>
      </w:pPr>
    </w:p>
    <w:p w14:paraId="385849D8" w14:textId="77777777" w:rsidR="003B5F35" w:rsidRPr="007860CE" w:rsidRDefault="003B5F35" w:rsidP="003B5F35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  <w:lang w:eastAsia="en-ZA"/>
        </w:rPr>
      </w:pPr>
      <w:r w:rsidRPr="007860CE">
        <w:rPr>
          <w:rFonts w:ascii="Arial" w:eastAsia="Times New Roman" w:hAnsi="Arial" w:cs="Arial"/>
          <w:color w:val="000000"/>
          <w:sz w:val="20"/>
          <w:szCs w:val="20"/>
          <w:lang w:eastAsia="en-ZA"/>
        </w:rPr>
        <w:t>The AUTOREG Procedure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utoreg: Fit Summary"/>
      </w:tblPr>
      <w:tblGrid>
        <w:gridCol w:w="1764"/>
        <w:gridCol w:w="1290"/>
        <w:gridCol w:w="1997"/>
        <w:gridCol w:w="1290"/>
      </w:tblGrid>
      <w:tr w:rsidR="003B5F35" w:rsidRPr="007860CE" w14:paraId="107CEEDC" w14:textId="77777777" w:rsidTr="001510DF">
        <w:trPr>
          <w:tblHeader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2E15AC3A" w14:textId="77777777" w:rsidR="003B5F35" w:rsidRPr="007860CE" w:rsidRDefault="003B5F35" w:rsidP="00151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7860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Ordinary Least Squares Estimates</w:t>
            </w:r>
          </w:p>
        </w:tc>
      </w:tr>
      <w:tr w:rsidR="003B5F35" w:rsidRPr="007860CE" w14:paraId="055291C0" w14:textId="77777777" w:rsidTr="001510D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E433D5" w14:textId="77777777" w:rsidR="003B5F35" w:rsidRPr="007860CE" w:rsidRDefault="003B5F35" w:rsidP="00151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7860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S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A537EB" w14:textId="77777777" w:rsidR="003B5F35" w:rsidRPr="007860CE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7860C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30.519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5ED510" w14:textId="77777777" w:rsidR="003B5F35" w:rsidRPr="007860CE" w:rsidRDefault="003B5F35" w:rsidP="00151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7860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D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20A479" w14:textId="77777777" w:rsidR="003B5F35" w:rsidRPr="007860CE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7860C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</w:t>
            </w:r>
          </w:p>
        </w:tc>
      </w:tr>
      <w:tr w:rsidR="003B5F35" w:rsidRPr="007860CE" w14:paraId="4F75702C" w14:textId="77777777" w:rsidTr="001510D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AE136B" w14:textId="77777777" w:rsidR="003B5F35" w:rsidRPr="007860CE" w:rsidRDefault="003B5F35" w:rsidP="00151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7860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2BD133" w14:textId="77777777" w:rsidR="003B5F35" w:rsidRPr="007860CE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7860C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3.05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058FDB" w14:textId="77777777" w:rsidR="003B5F35" w:rsidRPr="007860CE" w:rsidRDefault="003B5F35" w:rsidP="00151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7860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Root 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6CA7FD" w14:textId="77777777" w:rsidR="003B5F35" w:rsidRPr="007860CE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7860C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61275</w:t>
            </w:r>
          </w:p>
        </w:tc>
      </w:tr>
      <w:tr w:rsidR="003B5F35" w:rsidRPr="007860CE" w14:paraId="108253DA" w14:textId="77777777" w:rsidTr="001510D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5D2AF6" w14:textId="77777777" w:rsidR="003B5F35" w:rsidRPr="007860CE" w:rsidRDefault="003B5F35" w:rsidP="00151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7860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S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461D8B" w14:textId="77777777" w:rsidR="003B5F35" w:rsidRPr="007860CE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7860C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7.663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E85934" w14:textId="77777777" w:rsidR="003B5F35" w:rsidRPr="007860CE" w:rsidRDefault="003B5F35" w:rsidP="00151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7860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B2F588" w14:textId="77777777" w:rsidR="003B5F35" w:rsidRPr="007860CE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7860C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6.6939337</w:t>
            </w:r>
          </w:p>
        </w:tc>
      </w:tr>
      <w:tr w:rsidR="003B5F35" w:rsidRPr="007860CE" w14:paraId="3BA0D587" w14:textId="77777777" w:rsidTr="001510D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D785F8" w14:textId="77777777" w:rsidR="003B5F35" w:rsidRPr="007860CE" w:rsidRDefault="003B5F35" w:rsidP="00151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7860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M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3B68A3" w14:textId="77777777" w:rsidR="003B5F35" w:rsidRPr="007860CE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7860C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70713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2A24A1" w14:textId="77777777" w:rsidR="003B5F35" w:rsidRPr="007860CE" w:rsidRDefault="003B5F35" w:rsidP="00151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7860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AI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CC3883" w14:textId="77777777" w:rsidR="003B5F35" w:rsidRPr="007860CE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7860C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8.027267</w:t>
            </w:r>
          </w:p>
        </w:tc>
      </w:tr>
      <w:tr w:rsidR="003B5F35" w:rsidRPr="007860CE" w14:paraId="3A77CB4C" w14:textId="77777777" w:rsidTr="001510D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2C7104" w14:textId="77777777" w:rsidR="003B5F35" w:rsidRPr="007860CE" w:rsidRDefault="003B5F35" w:rsidP="00151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7860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MA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F8592E" w14:textId="77777777" w:rsidR="003B5F35" w:rsidRPr="007860CE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7860C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13464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82126C" w14:textId="77777777" w:rsidR="003B5F35" w:rsidRPr="007860CE" w:rsidRDefault="003B5F35" w:rsidP="00151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7860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H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09BBD6" w14:textId="77777777" w:rsidR="003B5F35" w:rsidRPr="007860CE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7860C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6.3348741</w:t>
            </w:r>
          </w:p>
        </w:tc>
      </w:tr>
      <w:tr w:rsidR="003B5F35" w:rsidRPr="007860CE" w14:paraId="379F6C08" w14:textId="77777777" w:rsidTr="001510D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BEF22F" w14:textId="77777777" w:rsidR="003B5F35" w:rsidRPr="007860CE" w:rsidRDefault="003B5F35" w:rsidP="00151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7860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Durbin-Wat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5DCB2A" w14:textId="77777777" w:rsidR="003B5F35" w:rsidRPr="007860CE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7860C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3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47FF26" w14:textId="77777777" w:rsidR="003B5F35" w:rsidRPr="007860CE" w:rsidRDefault="003B5F35" w:rsidP="00151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7860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Regress R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141611" w14:textId="77777777" w:rsidR="003B5F35" w:rsidRPr="007860CE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7860C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873</w:t>
            </w:r>
          </w:p>
        </w:tc>
      </w:tr>
      <w:tr w:rsidR="003B5F35" w:rsidRPr="007860CE" w14:paraId="2AD753A5" w14:textId="77777777" w:rsidTr="001510D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005149" w14:textId="77777777" w:rsidR="003B5F35" w:rsidRPr="007860CE" w:rsidRDefault="003B5F35" w:rsidP="00151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7860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3B4A50" w14:textId="77777777" w:rsidR="003B5F35" w:rsidRPr="007860CE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7860C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9ED55F" w14:textId="77777777" w:rsidR="003B5F35" w:rsidRPr="007860CE" w:rsidRDefault="003B5F35" w:rsidP="00151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7860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Total R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6C9685" w14:textId="77777777" w:rsidR="003B5F35" w:rsidRPr="007860CE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7860C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873</w:t>
            </w:r>
          </w:p>
        </w:tc>
      </w:tr>
    </w:tbl>
    <w:p w14:paraId="21B0A6ED" w14:textId="77777777" w:rsidR="003B5F35" w:rsidRPr="007860CE" w:rsidRDefault="003B5F35" w:rsidP="003B5F35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eastAsia="en-ZA"/>
        </w:rPr>
      </w:pPr>
      <w:bookmarkStart w:id="2" w:name="IDX28"/>
      <w:bookmarkEnd w:id="2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utoreg: Parameter Estimates"/>
      </w:tblPr>
      <w:tblGrid>
        <w:gridCol w:w="1097"/>
        <w:gridCol w:w="470"/>
        <w:gridCol w:w="1057"/>
        <w:gridCol w:w="1111"/>
        <w:gridCol w:w="930"/>
        <w:gridCol w:w="937"/>
        <w:gridCol w:w="1690"/>
      </w:tblGrid>
      <w:tr w:rsidR="003B5F35" w:rsidRPr="007860CE" w14:paraId="5FD13EE1" w14:textId="77777777" w:rsidTr="001510DF">
        <w:trPr>
          <w:tblHeader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11009E9A" w14:textId="77777777" w:rsidR="003B5F35" w:rsidRPr="007860CE" w:rsidRDefault="003B5F35" w:rsidP="00151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7860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Parameter Estimates</w:t>
            </w:r>
          </w:p>
        </w:tc>
      </w:tr>
      <w:tr w:rsidR="003B5F35" w:rsidRPr="007860CE" w14:paraId="4AD1220E" w14:textId="77777777" w:rsidTr="001510DF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661BC5" w14:textId="77777777" w:rsidR="003B5F35" w:rsidRPr="007860CE" w:rsidRDefault="003B5F35" w:rsidP="00151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7860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445332" w14:textId="77777777" w:rsidR="003B5F35" w:rsidRPr="007860CE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7860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387E1B" w14:textId="77777777" w:rsidR="003B5F35" w:rsidRPr="007860CE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7860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4A9C97" w14:textId="77777777" w:rsidR="003B5F35" w:rsidRPr="007860CE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7860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Standard</w:t>
            </w:r>
            <w:r w:rsidRPr="007860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br/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660AF9" w14:textId="77777777" w:rsidR="003B5F35" w:rsidRPr="007860CE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7860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BFBC30" w14:textId="77777777" w:rsidR="003B5F35" w:rsidRPr="007860CE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proofErr w:type="spellStart"/>
            <w:r w:rsidRPr="007860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Approx</w:t>
            </w:r>
            <w:proofErr w:type="spellEnd"/>
            <w:r w:rsidRPr="007860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br/>
            </w:r>
            <w:proofErr w:type="spellStart"/>
            <w:r w:rsidRPr="007860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Pr</w:t>
            </w:r>
            <w:proofErr w:type="spellEnd"/>
            <w:r w:rsidRPr="007860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 xml:space="preserve"> &gt; |t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A34D17" w14:textId="77777777" w:rsidR="003B5F35" w:rsidRPr="007860CE" w:rsidRDefault="003B5F35" w:rsidP="00151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7860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Variable Label</w:t>
            </w:r>
          </w:p>
        </w:tc>
      </w:tr>
      <w:tr w:rsidR="003B5F35" w:rsidRPr="007860CE" w14:paraId="083A79B1" w14:textId="77777777" w:rsidTr="001510D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143D7D" w14:textId="77777777" w:rsidR="003B5F35" w:rsidRPr="007860CE" w:rsidRDefault="003B5F35" w:rsidP="00151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7860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87CC6A" w14:textId="77777777" w:rsidR="003B5F35" w:rsidRPr="007860CE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7860C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B9B67B" w14:textId="77777777" w:rsidR="003B5F35" w:rsidRPr="007860CE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7860C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9A5A76" w14:textId="77777777" w:rsidR="003B5F35" w:rsidRPr="007860CE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7860C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3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8D292C" w14:textId="77777777" w:rsidR="003B5F35" w:rsidRPr="007860CE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7860C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54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7161B0" w14:textId="77777777" w:rsidR="003B5F35" w:rsidRPr="007860CE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7860C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BD7B93" w14:textId="77777777" w:rsidR="003B5F35" w:rsidRPr="007860CE" w:rsidRDefault="003B5F35" w:rsidP="00151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7860C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</w:tr>
      <w:tr w:rsidR="003B5F35" w:rsidRPr="007860CE" w14:paraId="06E79A46" w14:textId="77777777" w:rsidTr="001510D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5B331F" w14:textId="77777777" w:rsidR="003B5F35" w:rsidRPr="007860CE" w:rsidRDefault="003B5F35" w:rsidP="00151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7860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C51277" w14:textId="77777777" w:rsidR="003B5F35" w:rsidRPr="007860CE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7860C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22FC8" w14:textId="77777777" w:rsidR="003B5F35" w:rsidRPr="007860CE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7860C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0.0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CFC940" w14:textId="77777777" w:rsidR="003B5F35" w:rsidRPr="007860CE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7860C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85B91" w14:textId="77777777" w:rsidR="003B5F35" w:rsidRPr="007860CE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7860C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8D8FCF" w14:textId="77777777" w:rsidR="003B5F35" w:rsidRPr="007860CE" w:rsidRDefault="003B5F35" w:rsidP="001510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7860C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3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D2D2A3" w14:textId="77777777" w:rsidR="003B5F35" w:rsidRPr="007860CE" w:rsidRDefault="003B5F35" w:rsidP="00151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7860C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Cases</w:t>
            </w:r>
          </w:p>
        </w:tc>
      </w:tr>
    </w:tbl>
    <w:p w14:paraId="363A7B19" w14:textId="02C5D380" w:rsidR="003B5F35" w:rsidRPr="007860CE" w:rsidRDefault="003B5F35" w:rsidP="003B5F35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  <w:lang w:eastAsia="en-ZA"/>
        </w:rPr>
      </w:pPr>
    </w:p>
    <w:p w14:paraId="7C91375C" w14:textId="77777777" w:rsidR="003B5F35" w:rsidRPr="007860CE" w:rsidRDefault="003B5F35" w:rsidP="003B5F35">
      <w:pPr>
        <w:tabs>
          <w:tab w:val="left" w:pos="1365"/>
        </w:tabs>
        <w:jc w:val="center"/>
        <w:rPr>
          <w:b/>
          <w:sz w:val="24"/>
          <w:szCs w:val="24"/>
        </w:rPr>
      </w:pPr>
    </w:p>
    <w:p w14:paraId="0D51A8F7" w14:textId="77777777" w:rsidR="00FB2005" w:rsidRDefault="00FB2005" w:rsidP="00FB2005">
      <w:pPr>
        <w:tabs>
          <w:tab w:val="left" w:pos="3195"/>
        </w:tabs>
        <w:rPr>
          <w:rFonts w:ascii="Arial" w:hAnsi="Arial" w:cs="Arial"/>
          <w:b/>
          <w:sz w:val="24"/>
          <w:szCs w:val="24"/>
        </w:rPr>
      </w:pPr>
    </w:p>
    <w:p w14:paraId="0FE5786A" w14:textId="77777777" w:rsidR="00EB29A4" w:rsidRDefault="00EB29A4"/>
    <w:sectPr w:rsidR="00EB29A4" w:rsidSect="002D6E70">
      <w:pgSz w:w="11906" w:h="16838"/>
      <w:pgMar w:top="1134" w:right="1134" w:bottom="1134" w:left="1134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UzNzM2MjA1NzE0sTBU0lEKTi0uzszPAykwqgUA4gDSdywAAAA="/>
  </w:docVars>
  <w:rsids>
    <w:rsidRoot w:val="00FB2005"/>
    <w:rsid w:val="000A3E5D"/>
    <w:rsid w:val="000D4DD7"/>
    <w:rsid w:val="002D6E70"/>
    <w:rsid w:val="003B5F35"/>
    <w:rsid w:val="00CF0FDF"/>
    <w:rsid w:val="00EB29A4"/>
    <w:rsid w:val="00FB2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CE709"/>
  <w15:chartTrackingRefBased/>
  <w15:docId w15:val="{3EE21ABF-FA95-49AC-8DD6-049D15833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5F35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FB2005"/>
    <w:pPr>
      <w:spacing w:after="0" w:line="240" w:lineRule="auto"/>
    </w:pPr>
    <w:rPr>
      <w:lang w:val="en-Z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FB2005"/>
    <w:pPr>
      <w:spacing w:after="0" w:line="240" w:lineRule="auto"/>
    </w:pPr>
    <w:rPr>
      <w:lang w:val="en-Z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N Qekwana</dc:creator>
  <cp:keywords/>
  <dc:description/>
  <cp:lastModifiedBy>Dr. DN Qekwana</cp:lastModifiedBy>
  <cp:revision>3</cp:revision>
  <dcterms:created xsi:type="dcterms:W3CDTF">2018-07-10T06:05:00Z</dcterms:created>
  <dcterms:modified xsi:type="dcterms:W3CDTF">2018-07-22T14:05:00Z</dcterms:modified>
</cp:coreProperties>
</file>